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E141EA" w14:textId="4C5F128B" w:rsidR="00B83DC0" w:rsidRDefault="322F23C7" w:rsidP="189198AE">
      <w:pPr>
        <w:pStyle w:val="NoSpacing"/>
        <w:spacing w:line="48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GB"/>
        </w:rPr>
        <w:t>SUPPORTING INFORMATION</w:t>
      </w:r>
    </w:p>
    <w:p w14:paraId="10405571" w14:textId="1D7AFCFB" w:rsidR="00B83DC0" w:rsidRDefault="00B83DC0" w:rsidP="189198AE">
      <w:pPr>
        <w:spacing w:after="0" w:line="240" w:lineRule="auto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64270259" w14:textId="65BB2432" w:rsidR="00B83DC0" w:rsidRDefault="322F23C7" w:rsidP="189198AE">
      <w:pPr>
        <w:pStyle w:val="NoSpacing"/>
        <w:jc w:val="both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GB"/>
        </w:rPr>
        <w:t xml:space="preserve">S1 </w:t>
      </w:r>
      <w:r w:rsidR="005D112F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GB"/>
        </w:rPr>
        <w:t>Appendix</w:t>
      </w:r>
      <w:bookmarkStart w:id="0" w:name="_GoBack"/>
      <w:bookmarkEnd w:id="0"/>
      <w:r w:rsidRPr="189198AE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GB"/>
        </w:rPr>
        <w:t>. Interview guide</w:t>
      </w:r>
    </w:p>
    <w:p w14:paraId="5FC66B85" w14:textId="10CBFB4A" w:rsidR="00B83DC0" w:rsidRDefault="00B83DC0" w:rsidP="189198AE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1DA2139D" w14:textId="6136B55A" w:rsidR="00B83DC0" w:rsidRDefault="00B83DC0" w:rsidP="189198AE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503077F4" w14:textId="3CCE0C88" w:rsidR="00B83DC0" w:rsidRDefault="322F23C7" w:rsidP="189198AE">
      <w:p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GB"/>
        </w:rPr>
        <w:t xml:space="preserve">Introduction  </w:t>
      </w:r>
    </w:p>
    <w:p w14:paraId="05C834C4" w14:textId="526DC41F" w:rsidR="00B83DC0" w:rsidRDefault="322F23C7" w:rsidP="189198AE">
      <w:pPr>
        <w:pStyle w:val="ListParagraph"/>
        <w:numPr>
          <w:ilvl w:val="0"/>
          <w:numId w:val="47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Brief introduction of the researchers  </w:t>
      </w:r>
    </w:p>
    <w:p w14:paraId="349319F5" w14:textId="54535765" w:rsidR="00B83DC0" w:rsidRDefault="322F23C7" w:rsidP="189198AE">
      <w:pPr>
        <w:pStyle w:val="ListParagraph"/>
        <w:numPr>
          <w:ilvl w:val="0"/>
          <w:numId w:val="47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>Explaining objective of the study and aim of the interview</w:t>
      </w:r>
    </w:p>
    <w:p w14:paraId="573E7043" w14:textId="11B0AA1A" w:rsidR="00B83DC0" w:rsidRDefault="322F23C7" w:rsidP="189198AE">
      <w:pPr>
        <w:pStyle w:val="ListParagraph"/>
        <w:numPr>
          <w:ilvl w:val="0"/>
          <w:numId w:val="47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Explanation of ethical aspects and follow-up steps after the interview.  </w:t>
      </w:r>
    </w:p>
    <w:p w14:paraId="76A393D8" w14:textId="6B2A252C" w:rsidR="00B83DC0" w:rsidRDefault="322F23C7" w:rsidP="189198AE">
      <w:pPr>
        <w:pStyle w:val="ListParagraph"/>
        <w:numPr>
          <w:ilvl w:val="0"/>
          <w:numId w:val="47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Explanation recording of the interview  </w:t>
      </w:r>
    </w:p>
    <w:p w14:paraId="67EE03C0" w14:textId="6241489E" w:rsidR="00B83DC0" w:rsidRDefault="322F23C7" w:rsidP="189198AE">
      <w:pPr>
        <w:pStyle w:val="ListParagraph"/>
        <w:numPr>
          <w:ilvl w:val="1"/>
          <w:numId w:val="47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Transcripts  </w:t>
      </w:r>
    </w:p>
    <w:p w14:paraId="1AE24101" w14:textId="197B23E1" w:rsidR="00B83DC0" w:rsidRDefault="322F23C7" w:rsidP="189198AE">
      <w:pPr>
        <w:pStyle w:val="ListParagraph"/>
        <w:numPr>
          <w:ilvl w:val="1"/>
          <w:numId w:val="47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Anonymous  </w:t>
      </w:r>
    </w:p>
    <w:p w14:paraId="465EEBFF" w14:textId="78DE05B8" w:rsidR="00B83DC0" w:rsidRDefault="322F23C7" w:rsidP="189198AE">
      <w:pPr>
        <w:pStyle w:val="ListParagraph"/>
        <w:numPr>
          <w:ilvl w:val="0"/>
          <w:numId w:val="47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>Explanation structure of the interview </w:t>
      </w:r>
    </w:p>
    <w:p w14:paraId="5A9A1E6E" w14:textId="19533259" w:rsidR="00B83DC0" w:rsidRDefault="322F23C7" w:rsidP="189198AE">
      <w:pPr>
        <w:pStyle w:val="ListParagraph"/>
        <w:numPr>
          <w:ilvl w:val="0"/>
          <w:numId w:val="47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>Explain the Innovation Funnel</w:t>
      </w:r>
    </w:p>
    <w:p w14:paraId="55C3AD69" w14:textId="328FE1D2" w:rsidR="00B83DC0" w:rsidRDefault="322F23C7" w:rsidP="189198AE">
      <w:p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> </w:t>
      </w:r>
    </w:p>
    <w:p w14:paraId="037867B3" w14:textId="20EFC3F8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Can you tell me something about your experience with AI in healthcare (using the use case)?   </w:t>
      </w:r>
    </w:p>
    <w:p w14:paraId="6910706D" w14:textId="155C9169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If you were to rate your experience at the Funnel stage; can you indicate to which stage your experience extends?    </w:t>
      </w:r>
    </w:p>
    <w:p w14:paraId="6ABA06C4" w14:textId="1D7E6AF3" w:rsidR="00B83DC0" w:rsidRDefault="00B83DC0" w:rsidP="189198AE">
      <w:p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3CBFFA4B" w14:textId="4D381332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What prompted the development of the solution?    </w:t>
      </w:r>
    </w:p>
    <w:p w14:paraId="37847413" w14:textId="480A60DD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How did the current work process run?  </w:t>
      </w:r>
    </w:p>
    <w:p w14:paraId="5B430288" w14:textId="495745B6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What are the relevant stakeholders?   </w:t>
      </w:r>
    </w:p>
    <w:p w14:paraId="5C64F6EB" w14:textId="315D018D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How did you identify them?  </w:t>
      </w:r>
    </w:p>
    <w:p w14:paraId="15DCBE6F" w14:textId="75AEB9DB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How were they included in the development and pilot phase? </w:t>
      </w:r>
    </w:p>
    <w:p w14:paraId="500165F6" w14:textId="548431F8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What was the intended end goal and impact of the solution? Did this change after development?  </w:t>
      </w:r>
    </w:p>
    <w:p w14:paraId="285D62C6" w14:textId="372097AC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How did you think about scaling up this solution?   </w:t>
      </w:r>
    </w:p>
    <w:p w14:paraId="50876837" w14:textId="55B8DD79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Can you tell something about the business case?   </w:t>
      </w: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 </w:t>
      </w:r>
    </w:p>
    <w:p w14:paraId="01347DA8" w14:textId="5C8902B6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>In what way have you looked at the current market for the purpose of cooperation or competition?</w:t>
      </w:r>
    </w:p>
    <w:p w14:paraId="1399EE02" w14:textId="08E75D11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Who are the intended end-users? What does this end situation look like? Are these profiles also documented?  </w:t>
      </w:r>
    </w:p>
    <w:p w14:paraId="5FDDAC4C" w14:textId="2EEDD3CF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How do you include them in the development process?   </w:t>
      </w:r>
    </w:p>
    <w:p w14:paraId="11F6D397" w14:textId="06956F3E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How did you take into account the end user's capability (skills, role and task and context)? </w:t>
      </w:r>
    </w:p>
    <w:p w14:paraId="3BDE84B7" w14:textId="4DDB301B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What impact has this had on training and education?  </w:t>
      </w:r>
    </w:p>
    <w:p w14:paraId="14D709AF" w14:textId="789B7C85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What design requirements have you included in terms of user experience and interaction?   </w:t>
      </w:r>
    </w:p>
    <w:p w14:paraId="209B89BC" w14:textId="1D861AF2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How did you understand how end users interact with the solution in the workflow? (patient journey, prototype)  </w:t>
      </w:r>
    </w:p>
    <w:p w14:paraId="25E335C8" w14:textId="1B5D456A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>To what extent did you consider the margin of error in the outcomes and how they are captured in practice? </w:t>
      </w:r>
    </w:p>
    <w:p w14:paraId="103B023A" w14:textId="4CB4C965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lastRenderedPageBreak/>
        <w:t xml:space="preserve">What data served as the source for your solution and what trade-offs did you make in it?  In terms of:  </w:t>
      </w:r>
    </w:p>
    <w:p w14:paraId="33C8B939" w14:textId="18ECCADF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Availability    </w:t>
      </w:r>
    </w:p>
    <w:p w14:paraId="4F9CBEBD" w14:textId="5F0B33D9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Reliability     </w:t>
      </w:r>
    </w:p>
    <w:p w14:paraId="45C4BF74" w14:textId="0A786775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Ownership    </w:t>
      </w:r>
    </w:p>
    <w:p w14:paraId="1493AB3D" w14:textId="606C5362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Did you purchase or develop the technology and what were your trade-offs therein?  </w:t>
      </w:r>
    </w:p>
    <w:p w14:paraId="0EF0AB75" w14:textId="5EE17E2A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What is documented about the data (collection, storage, processing) and the algorithm?   </w:t>
      </w:r>
    </w:p>
    <w:p w14:paraId="353BB660" w14:textId="4F233EA1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>Has consideration been given to how the final solution fits into the existing architecture? </w:t>
      </w:r>
    </w:p>
    <w:p w14:paraId="0E56F3F0" w14:textId="2CB7028D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Think about governance and laws and regulations. To what extent have you taken these into account?  </w:t>
      </w:r>
    </w:p>
    <w:p w14:paraId="29706046" w14:textId="0C201F4B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Is there an organisation-wide way of shaping this kind of project?   </w:t>
      </w:r>
    </w:p>
    <w:p w14:paraId="563CF920" w14:textId="23FD4966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How does your project relate to governance in this area?  </w:t>
      </w:r>
    </w:p>
    <w:p w14:paraId="2EA68914" w14:textId="2099D033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To what extent is your project known within your organisation?   </w:t>
      </w:r>
    </w:p>
    <w:p w14:paraId="0B501E8D" w14:textId="4357B125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Which relevant experts have you reached out to and about? And what were your experiences with them? Examples:   </w:t>
      </w:r>
    </w:p>
    <w:p w14:paraId="6266D8FB" w14:textId="7916E7BA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Privacy  </w:t>
      </w:r>
    </w:p>
    <w:p w14:paraId="61A100FB" w14:textId="3CCD0419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Information security  </w:t>
      </w:r>
    </w:p>
    <w:p w14:paraId="7705FE3C" w14:textId="52A6AA15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Ethics  </w:t>
      </w:r>
    </w:p>
    <w:p w14:paraId="3294DDAD" w14:textId="64050E29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Legal issues   </w:t>
      </w:r>
    </w:p>
    <w:p w14:paraId="5CAE28E7" w14:textId="557C1E08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Medical legislation   </w:t>
      </w:r>
    </w:p>
    <w:p w14:paraId="4F156E0E" w14:textId="2F2C64E6" w:rsidR="00B83DC0" w:rsidRDefault="322F23C7" w:rsidP="189198AE">
      <w:pPr>
        <w:pStyle w:val="ListParagraph"/>
        <w:numPr>
          <w:ilvl w:val="0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Can you tell me about risk assessments and liability  </w:t>
      </w:r>
    </w:p>
    <w:p w14:paraId="5EB440FE" w14:textId="35E9D862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To what extent does your solution fall under the legislation of the MDR and what are the implications?   </w:t>
      </w:r>
      <w:r w:rsidR="005D112F">
        <w:tab/>
      </w: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0FF61458" w14:textId="35CE1395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GB"/>
        </w:rPr>
        <w:t xml:space="preserve">How is the clinical evaluation plan and report aligned with this?  </w:t>
      </w:r>
    </w:p>
    <w:p w14:paraId="32DE3892" w14:textId="44BDF400" w:rsidR="00B83DC0" w:rsidRDefault="322F23C7" w:rsidP="189198AE">
      <w:pPr>
        <w:pStyle w:val="ListParagraph"/>
        <w:numPr>
          <w:ilvl w:val="1"/>
          <w:numId w:val="39"/>
        </w:numPr>
        <w:spacing w:after="0" w:line="36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Who is the manufacturer of the solution and how was this determined?  </w:t>
      </w:r>
    </w:p>
    <w:p w14:paraId="076A243F" w14:textId="6EC45BEF" w:rsidR="00B83DC0" w:rsidRDefault="322F23C7" w:rsidP="189198AE">
      <w:pPr>
        <w:spacing w:beforeAutospacing="1" w:afterAutospacing="1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  <w:r w:rsidRPr="189198AE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With the previous discussion: what do you think is the biggest challenge to developing valuable AI for healthcare? </w:t>
      </w:r>
      <w:r w:rsidR="005D112F">
        <w:br/>
      </w:r>
    </w:p>
    <w:p w14:paraId="1D2134C2" w14:textId="6D21A1F4" w:rsidR="00B83DC0" w:rsidRDefault="00B83DC0" w:rsidP="189198AE">
      <w:pPr>
        <w:spacing w:after="0" w:line="360" w:lineRule="auto"/>
        <w:ind w:left="720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7B5CAEB5" w14:textId="5BEF9C52" w:rsidR="00B83DC0" w:rsidRDefault="00B83DC0"/>
    <w:sectPr w:rsidR="00B83D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D0B5B"/>
    <w:multiLevelType w:val="hybridMultilevel"/>
    <w:tmpl w:val="6F187B04"/>
    <w:lvl w:ilvl="0" w:tplc="C55C1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06DE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704D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627E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ACFD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5822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963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9660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6A7D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A4A8F9"/>
    <w:multiLevelType w:val="hybridMultilevel"/>
    <w:tmpl w:val="C8062FA6"/>
    <w:lvl w:ilvl="0" w:tplc="81F2C1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C2E0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F6609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3635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3CED0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A8BA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52F2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B401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B7A55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B70438"/>
    <w:multiLevelType w:val="hybridMultilevel"/>
    <w:tmpl w:val="2CECDB08"/>
    <w:lvl w:ilvl="0" w:tplc="5A6436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DCDD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63808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27A88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CC2E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F146C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024C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6F8C0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B0D0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C81633"/>
    <w:multiLevelType w:val="hybridMultilevel"/>
    <w:tmpl w:val="375C11D8"/>
    <w:lvl w:ilvl="0" w:tplc="F51CEE2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4004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8EF1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765F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E0EB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D06B9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56A4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0CCF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E2AF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21E5C8"/>
    <w:multiLevelType w:val="hybridMultilevel"/>
    <w:tmpl w:val="97E4A918"/>
    <w:lvl w:ilvl="0" w:tplc="86B0AB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FA27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F220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5082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1648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4213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CE29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BCDB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20A9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C82F659"/>
    <w:multiLevelType w:val="hybridMultilevel"/>
    <w:tmpl w:val="DBB65602"/>
    <w:lvl w:ilvl="0" w:tplc="037855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06F5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DE80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C68D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F412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6C0B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809C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664E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5CDB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896313"/>
    <w:multiLevelType w:val="hybridMultilevel"/>
    <w:tmpl w:val="6CE61A00"/>
    <w:lvl w:ilvl="0" w:tplc="E85C91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AD224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D4D5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4C2DC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06FC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5E93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3099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B6C6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EE33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0CB63E7"/>
    <w:multiLevelType w:val="hybridMultilevel"/>
    <w:tmpl w:val="738C4272"/>
    <w:lvl w:ilvl="0" w:tplc="6936D6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84D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7657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7CC3C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5649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B8C1C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42C5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183C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4ED9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B03219"/>
    <w:multiLevelType w:val="hybridMultilevel"/>
    <w:tmpl w:val="D572FD12"/>
    <w:lvl w:ilvl="0" w:tplc="3ABE0EA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5025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70C6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E048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CE83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9617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182D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0EB8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1CFB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D14AD5"/>
    <w:multiLevelType w:val="hybridMultilevel"/>
    <w:tmpl w:val="4F469F9E"/>
    <w:lvl w:ilvl="0" w:tplc="078269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CA19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1837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F048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8CE5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2E01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6A1F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9CAF7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3480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B226469"/>
    <w:multiLevelType w:val="hybridMultilevel"/>
    <w:tmpl w:val="7E88BE0E"/>
    <w:lvl w:ilvl="0" w:tplc="952C41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00AA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E0F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D22DD7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84BF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321B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04C9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E2EA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2232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68BA9A"/>
    <w:multiLevelType w:val="hybridMultilevel"/>
    <w:tmpl w:val="272C3ADE"/>
    <w:lvl w:ilvl="0" w:tplc="E00601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900F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5A7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628E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6E82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06FC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889A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70B8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80CCD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32600AC"/>
    <w:multiLevelType w:val="hybridMultilevel"/>
    <w:tmpl w:val="65643B84"/>
    <w:lvl w:ilvl="0" w:tplc="C41AD0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AE04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6464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184B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5E37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B2A7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1E34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F2C6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1C63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C573EE"/>
    <w:multiLevelType w:val="hybridMultilevel"/>
    <w:tmpl w:val="DEB8F7DC"/>
    <w:lvl w:ilvl="0" w:tplc="6AFCE4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BC99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1E0F1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DA24A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CE56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A4E9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2CA9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BCC9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F8E6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7CAFB0E"/>
    <w:multiLevelType w:val="hybridMultilevel"/>
    <w:tmpl w:val="AF8612DE"/>
    <w:lvl w:ilvl="0" w:tplc="1AEA03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60ECF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2835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A494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A87F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C2E4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204B6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9ADF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E6D2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B98A683"/>
    <w:multiLevelType w:val="hybridMultilevel"/>
    <w:tmpl w:val="BA3C42A2"/>
    <w:lvl w:ilvl="0" w:tplc="CADABE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192F64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DC79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C827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A68E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2EE6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0EC4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5403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56BF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DBF2E65"/>
    <w:multiLevelType w:val="hybridMultilevel"/>
    <w:tmpl w:val="E0FEFF50"/>
    <w:lvl w:ilvl="0" w:tplc="38708A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6CF4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900F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183E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7A81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378D3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5256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02CF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4CBD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0BD4151"/>
    <w:multiLevelType w:val="hybridMultilevel"/>
    <w:tmpl w:val="C48CAA6E"/>
    <w:lvl w:ilvl="0" w:tplc="C68C71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2E4E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AE2F7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5E0D3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832D4F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7802FE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88E6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AC30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D6C55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1EDF7DE"/>
    <w:multiLevelType w:val="hybridMultilevel"/>
    <w:tmpl w:val="E1D6783C"/>
    <w:lvl w:ilvl="0" w:tplc="2C3ED2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E2FA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F2BB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F658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C49B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945A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9435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8E0F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4E07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2438DB3"/>
    <w:multiLevelType w:val="hybridMultilevel"/>
    <w:tmpl w:val="EE0283B4"/>
    <w:lvl w:ilvl="0" w:tplc="FF2E47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1E13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F58BA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72B1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B8AC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8CB1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CE5B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7029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5AAC2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CF577BE"/>
    <w:multiLevelType w:val="hybridMultilevel"/>
    <w:tmpl w:val="F8C081F4"/>
    <w:lvl w:ilvl="0" w:tplc="D174EF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4011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0A12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E2C2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F460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02C6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7042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A067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681D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FEAEFE5"/>
    <w:multiLevelType w:val="hybridMultilevel"/>
    <w:tmpl w:val="9EF21D04"/>
    <w:lvl w:ilvl="0" w:tplc="825204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1E74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1068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BE4A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307A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B455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0ECD82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92C1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E4266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34C611E"/>
    <w:multiLevelType w:val="hybridMultilevel"/>
    <w:tmpl w:val="00401046"/>
    <w:lvl w:ilvl="0" w:tplc="D28617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00F9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6C9E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4232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D0BE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5485B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5677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7EF3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EA614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589C3C7"/>
    <w:multiLevelType w:val="hybridMultilevel"/>
    <w:tmpl w:val="07B2B90C"/>
    <w:lvl w:ilvl="0" w:tplc="A45627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CE4E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BECC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6A51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BEEB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BEC9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5C25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7423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C08D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66D996A"/>
    <w:multiLevelType w:val="hybridMultilevel"/>
    <w:tmpl w:val="A8F65F98"/>
    <w:lvl w:ilvl="0" w:tplc="DE4828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E03F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B20F7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3CA4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FEE5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36ECA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7E99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A0D2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F7E5F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8D1692E"/>
    <w:multiLevelType w:val="hybridMultilevel"/>
    <w:tmpl w:val="44E2E3A6"/>
    <w:lvl w:ilvl="0" w:tplc="DC1A57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1002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8A19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C2AE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9AEE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22D1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9209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BAE5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2AB1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E8C038B"/>
    <w:multiLevelType w:val="hybridMultilevel"/>
    <w:tmpl w:val="9828C414"/>
    <w:lvl w:ilvl="0" w:tplc="EC3C61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9044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FC7D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FA75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380B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728FC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E6BFA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3C7A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FEA7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30C7B8B"/>
    <w:multiLevelType w:val="hybridMultilevel"/>
    <w:tmpl w:val="DF6E417A"/>
    <w:lvl w:ilvl="0" w:tplc="5074CD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24656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5AFD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8EDF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2436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7834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9087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CF0C6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9E17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3769B5F"/>
    <w:multiLevelType w:val="hybridMultilevel"/>
    <w:tmpl w:val="6DE082BE"/>
    <w:lvl w:ilvl="0" w:tplc="3E6073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E4AF0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94AF4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B21FB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3A75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64CA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9C27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0089D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0767F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41D220A"/>
    <w:multiLevelType w:val="hybridMultilevel"/>
    <w:tmpl w:val="7FE26E3A"/>
    <w:lvl w:ilvl="0" w:tplc="2332AC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04A5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7005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00B9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B459E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F9E66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6E64A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600F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A0B2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63C722F"/>
    <w:multiLevelType w:val="hybridMultilevel"/>
    <w:tmpl w:val="45C6177A"/>
    <w:lvl w:ilvl="0" w:tplc="2C82E4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DC60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621C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E64F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A01E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F47D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2252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E0863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2CFD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A2DED05"/>
    <w:multiLevelType w:val="hybridMultilevel"/>
    <w:tmpl w:val="556A1BAC"/>
    <w:lvl w:ilvl="0" w:tplc="0478CB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8834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404E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0AEBB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60B1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EEE9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B211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A44D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DEA4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C98B513"/>
    <w:multiLevelType w:val="hybridMultilevel"/>
    <w:tmpl w:val="CB50430E"/>
    <w:lvl w:ilvl="0" w:tplc="FCBE97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D405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6A452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C67A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B4DF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90D8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F6D50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34BE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D0253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1A14712"/>
    <w:multiLevelType w:val="hybridMultilevel"/>
    <w:tmpl w:val="A1027A0E"/>
    <w:lvl w:ilvl="0" w:tplc="0F4648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30F1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7C29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E8A44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382D7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DC74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8203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A6A65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B847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3B71D3C"/>
    <w:multiLevelType w:val="hybridMultilevel"/>
    <w:tmpl w:val="70468DE2"/>
    <w:lvl w:ilvl="0" w:tplc="AA08A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7B05A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C6E2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8A61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7B08D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F43F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00E07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7C48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C67E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D17606"/>
    <w:multiLevelType w:val="hybridMultilevel"/>
    <w:tmpl w:val="0D56E592"/>
    <w:lvl w:ilvl="0" w:tplc="92F0AA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0C6E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88C0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396B6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5093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4EF1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0496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1079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1864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3DCAA2D"/>
    <w:multiLevelType w:val="hybridMultilevel"/>
    <w:tmpl w:val="F9D4FBF6"/>
    <w:lvl w:ilvl="0" w:tplc="9956EE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7C22F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2BCC5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40FA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0AC2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AC47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00247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1D207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4EED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AE1D233"/>
    <w:multiLevelType w:val="hybridMultilevel"/>
    <w:tmpl w:val="C13ED8BE"/>
    <w:lvl w:ilvl="0" w:tplc="8F62150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B66B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8E6C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46E7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2079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E81B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9696A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FA254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DE6B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9A667E"/>
    <w:multiLevelType w:val="hybridMultilevel"/>
    <w:tmpl w:val="C4768F00"/>
    <w:lvl w:ilvl="0" w:tplc="810289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C6E6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9A81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C45E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428C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6421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26B9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3C3C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AC34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BABDEE"/>
    <w:multiLevelType w:val="hybridMultilevel"/>
    <w:tmpl w:val="59F481AE"/>
    <w:lvl w:ilvl="0" w:tplc="4E6CF8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D0417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2DADD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5AE3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DA01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1E874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6AED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DE1A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9423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F43076B"/>
    <w:multiLevelType w:val="hybridMultilevel"/>
    <w:tmpl w:val="61883922"/>
    <w:lvl w:ilvl="0" w:tplc="357099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E1C97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5659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56F4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CE3B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0923F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DC71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DE65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28A07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F900AD4"/>
    <w:multiLevelType w:val="hybridMultilevel"/>
    <w:tmpl w:val="4B902CCC"/>
    <w:lvl w:ilvl="0" w:tplc="09FAFC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40C2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3C4D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8677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1425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426A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AEC0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AC4C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884D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07E76CA"/>
    <w:multiLevelType w:val="hybridMultilevel"/>
    <w:tmpl w:val="D54453A8"/>
    <w:lvl w:ilvl="0" w:tplc="E3E2D2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92245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60AD0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A48E4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3658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A614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822F0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705A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9C98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B40BAE7"/>
    <w:multiLevelType w:val="hybridMultilevel"/>
    <w:tmpl w:val="585E6CCC"/>
    <w:lvl w:ilvl="0" w:tplc="6A4441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50C9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B5C3C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709E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A0A6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EA75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1AB1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B685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E66A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D8DF2AF"/>
    <w:multiLevelType w:val="hybridMultilevel"/>
    <w:tmpl w:val="0B6C8C92"/>
    <w:lvl w:ilvl="0" w:tplc="2EF001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270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FE7A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9EB66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421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36BB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883C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F8082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D0EA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E19ACB2"/>
    <w:multiLevelType w:val="hybridMultilevel"/>
    <w:tmpl w:val="A3A69154"/>
    <w:lvl w:ilvl="0" w:tplc="C9101F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2FE18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FBC5C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6891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B4FB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9226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A8E22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D657C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FEE9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F8EE09E"/>
    <w:multiLevelType w:val="hybridMultilevel"/>
    <w:tmpl w:val="DEC4CA30"/>
    <w:lvl w:ilvl="0" w:tplc="091017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CCEC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741D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A26E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9E3A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E3AAF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462B7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CA40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55071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9"/>
  </w:num>
  <w:num w:numId="3">
    <w:abstractNumId w:val="6"/>
  </w:num>
  <w:num w:numId="4">
    <w:abstractNumId w:val="5"/>
  </w:num>
  <w:num w:numId="5">
    <w:abstractNumId w:val="40"/>
  </w:num>
  <w:num w:numId="6">
    <w:abstractNumId w:val="39"/>
  </w:num>
  <w:num w:numId="7">
    <w:abstractNumId w:val="21"/>
  </w:num>
  <w:num w:numId="8">
    <w:abstractNumId w:val="13"/>
  </w:num>
  <w:num w:numId="9">
    <w:abstractNumId w:val="31"/>
  </w:num>
  <w:num w:numId="10">
    <w:abstractNumId w:val="22"/>
  </w:num>
  <w:num w:numId="11">
    <w:abstractNumId w:val="30"/>
  </w:num>
  <w:num w:numId="12">
    <w:abstractNumId w:val="38"/>
  </w:num>
  <w:num w:numId="13">
    <w:abstractNumId w:val="1"/>
  </w:num>
  <w:num w:numId="14">
    <w:abstractNumId w:val="4"/>
  </w:num>
  <w:num w:numId="15">
    <w:abstractNumId w:val="8"/>
  </w:num>
  <w:num w:numId="16">
    <w:abstractNumId w:val="32"/>
  </w:num>
  <w:num w:numId="17">
    <w:abstractNumId w:val="43"/>
  </w:num>
  <w:num w:numId="18">
    <w:abstractNumId w:val="23"/>
  </w:num>
  <w:num w:numId="19">
    <w:abstractNumId w:val="33"/>
  </w:num>
  <w:num w:numId="20">
    <w:abstractNumId w:val="17"/>
  </w:num>
  <w:num w:numId="21">
    <w:abstractNumId w:val="44"/>
  </w:num>
  <w:num w:numId="22">
    <w:abstractNumId w:val="36"/>
  </w:num>
  <w:num w:numId="23">
    <w:abstractNumId w:val="14"/>
  </w:num>
  <w:num w:numId="24">
    <w:abstractNumId w:val="18"/>
  </w:num>
  <w:num w:numId="25">
    <w:abstractNumId w:val="15"/>
  </w:num>
  <w:num w:numId="26">
    <w:abstractNumId w:val="3"/>
  </w:num>
  <w:num w:numId="27">
    <w:abstractNumId w:val="24"/>
  </w:num>
  <w:num w:numId="28">
    <w:abstractNumId w:val="45"/>
  </w:num>
  <w:num w:numId="29">
    <w:abstractNumId w:val="46"/>
  </w:num>
  <w:num w:numId="30">
    <w:abstractNumId w:val="11"/>
  </w:num>
  <w:num w:numId="31">
    <w:abstractNumId w:val="0"/>
  </w:num>
  <w:num w:numId="32">
    <w:abstractNumId w:val="29"/>
  </w:num>
  <w:num w:numId="33">
    <w:abstractNumId w:val="27"/>
  </w:num>
  <w:num w:numId="34">
    <w:abstractNumId w:val="10"/>
  </w:num>
  <w:num w:numId="35">
    <w:abstractNumId w:val="34"/>
  </w:num>
  <w:num w:numId="36">
    <w:abstractNumId w:val="37"/>
  </w:num>
  <w:num w:numId="37">
    <w:abstractNumId w:val="7"/>
  </w:num>
  <w:num w:numId="38">
    <w:abstractNumId w:val="19"/>
  </w:num>
  <w:num w:numId="39">
    <w:abstractNumId w:val="42"/>
  </w:num>
  <w:num w:numId="40">
    <w:abstractNumId w:val="35"/>
  </w:num>
  <w:num w:numId="41">
    <w:abstractNumId w:val="28"/>
  </w:num>
  <w:num w:numId="42">
    <w:abstractNumId w:val="16"/>
  </w:num>
  <w:num w:numId="43">
    <w:abstractNumId w:val="41"/>
  </w:num>
  <w:num w:numId="44">
    <w:abstractNumId w:val="26"/>
  </w:num>
  <w:num w:numId="45">
    <w:abstractNumId w:val="12"/>
  </w:num>
  <w:num w:numId="46">
    <w:abstractNumId w:val="20"/>
  </w:num>
  <w:num w:numId="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3EE7EBD"/>
    <w:rsid w:val="005D112F"/>
    <w:rsid w:val="00B83DC0"/>
    <w:rsid w:val="189198AE"/>
    <w:rsid w:val="322F23C7"/>
    <w:rsid w:val="33EE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E7EBD"/>
  <w15:chartTrackingRefBased/>
  <w15:docId w15:val="{A5F415EC-4230-4784-83EF-6CAFEC928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6D785A9038054FAFF418866D02DAE6" ma:contentTypeVersion="15" ma:contentTypeDescription="Een nieuw document maken." ma:contentTypeScope="" ma:versionID="ba7686b3fa4fc82c65b2b3c913529ba0">
  <xsd:schema xmlns:xsd="http://www.w3.org/2001/XMLSchema" xmlns:xs="http://www.w3.org/2001/XMLSchema" xmlns:p="http://schemas.microsoft.com/office/2006/metadata/properties" xmlns:ns2="033ab08c-fa71-4b81-b805-b41f5f373675" xmlns:ns3="ce9edfba-58d1-480e-90b9-f3993c23782d" targetNamespace="http://schemas.microsoft.com/office/2006/metadata/properties" ma:root="true" ma:fieldsID="1a15bebc809aaf700699b3a4d0eacb4d" ns2:_="" ns3:_="">
    <xsd:import namespace="033ab08c-fa71-4b81-b805-b41f5f373675"/>
    <xsd:import namespace="ce9edfba-58d1-480e-90b9-f3993c2378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3ab08c-fa71-4b81-b805-b41f5f373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Afbeeldingtags" ma:readOnly="false" ma:fieldId="{5cf76f15-5ced-4ddc-b409-7134ff3c332f}" ma:taxonomyMulti="true" ma:sspId="1c6a0e08-1576-455b-af28-552984f92fc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9edfba-58d1-480e-90b9-f3993c23782d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0fc9e09a-4bfd-4931-92a5-4218778afbb7}" ma:internalName="TaxCatchAll" ma:showField="CatchAllData" ma:web="ce9edfba-58d1-480e-90b9-f3993c2378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33ab08c-fa71-4b81-b805-b41f5f373675">
      <Terms xmlns="http://schemas.microsoft.com/office/infopath/2007/PartnerControls"/>
    </lcf76f155ced4ddcb4097134ff3c332f>
    <TaxCatchAll xmlns="ce9edfba-58d1-480e-90b9-f3993c23782d" xsi:nil="true"/>
  </documentManagement>
</p:properties>
</file>

<file path=customXml/itemProps1.xml><?xml version="1.0" encoding="utf-8"?>
<ds:datastoreItem xmlns:ds="http://schemas.openxmlformats.org/officeDocument/2006/customXml" ds:itemID="{4DC185D7-2A12-44BB-A799-8455002FE06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DF406D-8B2F-4696-A5CC-3367C43AB6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33ab08c-fa71-4b81-b805-b41f5f373675"/>
    <ds:schemaRef ds:uri="ce9edfba-58d1-480e-90b9-f3993c2378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8A1C02-C921-4D96-BAB3-9331B8E381A7}">
  <ds:schemaRefs>
    <ds:schemaRef ds:uri="http://schemas.microsoft.com/office/2006/metadata/properties"/>
    <ds:schemaRef ds:uri="http://schemas.microsoft.com/office/infopath/2007/PartnerControls"/>
    <ds:schemaRef ds:uri="033ab08c-fa71-4b81-b805-b41f5f373675"/>
    <ds:schemaRef ds:uri="ce9edfba-58d1-480e-90b9-f3993c23782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611</Characters>
  <Application>Microsoft Office Word</Application>
  <DocSecurity>0</DocSecurity>
  <Lines>21</Lines>
  <Paragraphs>6</Paragraphs>
  <ScaleCrop>false</ScaleCrop>
  <Company/>
  <LinksUpToDate>false</LinksUpToDate>
  <CharactersWithSpaces>3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Leenen</dc:creator>
  <cp:keywords/>
  <dc:description/>
  <cp:lastModifiedBy>Oliver</cp:lastModifiedBy>
  <cp:revision>2</cp:revision>
  <dcterms:created xsi:type="dcterms:W3CDTF">2024-08-01T12:21:00Z</dcterms:created>
  <dcterms:modified xsi:type="dcterms:W3CDTF">2025-04-05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6D785A9038054FAFF418866D02DAE6</vt:lpwstr>
  </property>
  <property fmtid="{D5CDD505-2E9C-101B-9397-08002B2CF9AE}" pid="3" name="MediaServiceImageTags">
    <vt:lpwstr/>
  </property>
</Properties>
</file>